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592BF9">
      <w:pPr>
        <w:spacing w:line="240" w:lineRule="auto"/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 xml:space="preserve"> Univariate and multivariate analyses affecting the recurrence of platinum resistance after NACT-IDS</w:t>
      </w:r>
    </w:p>
    <w:tbl>
      <w:tblPr>
        <w:tblStyle w:val="2"/>
        <w:tblpPr w:leftFromText="180" w:rightFromText="180" w:vertAnchor="text" w:horzAnchor="page" w:tblpX="1097" w:tblpY="179"/>
        <w:tblOverlap w:val="never"/>
        <w:tblW w:w="99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766"/>
        <w:gridCol w:w="1488"/>
        <w:gridCol w:w="906"/>
        <w:gridCol w:w="693"/>
        <w:gridCol w:w="766"/>
        <w:gridCol w:w="1488"/>
        <w:gridCol w:w="902"/>
      </w:tblGrid>
      <w:tr w14:paraId="17F00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98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7B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6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E11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factor analysis</w:t>
            </w:r>
          </w:p>
        </w:tc>
        <w:tc>
          <w:tcPr>
            <w:tcW w:w="6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1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6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0E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factor analysis</w:t>
            </w:r>
          </w:p>
        </w:tc>
      </w:tr>
      <w:tr w14:paraId="12F08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9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081E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A22EE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    95%CI         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3347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6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A5C9A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    95%CI    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   P</w:t>
            </w:r>
          </w:p>
        </w:tc>
      </w:tr>
      <w:tr w14:paraId="2352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F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IDS surgery(U/ml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A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A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24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A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9D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07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0ED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C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I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07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75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CA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F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3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AC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63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14384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1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B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94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59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A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D1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7B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A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551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9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D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-0.1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F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D0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8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-0.1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0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C66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5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S outco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3D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A1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79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D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9A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05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7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 w14:paraId="019E1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5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0/R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18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9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A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6B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A0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4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56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39D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477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1E7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2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BFF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2-15.622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2A0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808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03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8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F5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9-50.550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D9C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0C861707">
      <w:pPr>
        <w:spacing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bbreviation: REF, reference.</w:t>
      </w:r>
    </w:p>
    <w:p w14:paraId="40F9F4BA"/>
    <w:p w14:paraId="3C3F649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845C1"/>
    <w:rsid w:val="2CF8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5:06:00Z</dcterms:created>
  <dc:creator>WPS_1544084517</dc:creator>
  <cp:lastModifiedBy>WPS_1544084517</cp:lastModifiedBy>
  <dcterms:modified xsi:type="dcterms:W3CDTF">2025-12-28T15:0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6C85BA9569B4C36884161F2EE3614FB_11</vt:lpwstr>
  </property>
  <property fmtid="{D5CDD505-2E9C-101B-9397-08002B2CF9AE}" pid="4" name="KSOTemplateDocerSaveRecord">
    <vt:lpwstr>eyJoZGlkIjoiZDRiZWNmMzAyMjIyNGQ1MTkyNjc3OGQ4NTIzYWFkMWYiLCJ1c2VySWQiOiI0Mzk4ODgxOTcifQ==</vt:lpwstr>
  </property>
</Properties>
</file>